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02DEC" w14:textId="5E27C961" w:rsidR="00000000" w:rsidRDefault="00D96FFE" w:rsidP="00FE34C3">
      <w:pPr>
        <w:rPr>
          <w:rFonts w:ascii="Times New Roman" w:hAnsi="Times New Roman" w:cs="Times New Roman"/>
        </w:rPr>
      </w:pPr>
      <w:r>
        <w:rPr>
          <w:rFonts w:ascii="Times New Roman" w:hAnsi="Times New Roman" w:cs="Times New Roman"/>
          <w:b/>
          <w:u w:val="single"/>
        </w:rPr>
        <w:t xml:space="preserve">Appendix </w:t>
      </w:r>
      <w:r w:rsidR="00FE34C3" w:rsidRPr="00963C10">
        <w:rPr>
          <w:rFonts w:ascii="Times New Roman" w:hAnsi="Times New Roman" w:cs="Times New Roman"/>
          <w:b/>
          <w:u w:val="single"/>
        </w:rPr>
        <w:t>Table 1</w:t>
      </w:r>
      <w:r w:rsidR="00FE34C3" w:rsidRPr="00596DA3">
        <w:rPr>
          <w:rFonts w:ascii="Times New Roman" w:hAnsi="Times New Roman" w:cs="Times New Roman"/>
        </w:rPr>
        <w:t>: D</w:t>
      </w:r>
      <w:r w:rsidR="00E56437" w:rsidRPr="00596DA3">
        <w:rPr>
          <w:rFonts w:ascii="Times New Roman" w:hAnsi="Times New Roman" w:cs="Times New Roman"/>
        </w:rPr>
        <w:t xml:space="preserve">efinitions of 5-Digit Zip Codes, </w:t>
      </w:r>
      <w:r w:rsidR="00FE34C3" w:rsidRPr="00596DA3">
        <w:rPr>
          <w:rFonts w:ascii="Times New Roman" w:hAnsi="Times New Roman" w:cs="Times New Roman"/>
        </w:rPr>
        <w:t>the American Community Survey</w:t>
      </w:r>
      <w:r w:rsidR="00E56437" w:rsidRPr="00596DA3">
        <w:rPr>
          <w:rFonts w:ascii="Times New Roman" w:hAnsi="Times New Roman" w:cs="Times New Roman"/>
        </w:rPr>
        <w:t>, and Index of Concentration at the Extremes</w:t>
      </w:r>
    </w:p>
    <w:p w14:paraId="7DEE7B71" w14:textId="77777777" w:rsidR="00596DA3" w:rsidRPr="00596DA3" w:rsidRDefault="00596DA3" w:rsidP="00FE34C3">
      <w:pPr>
        <w:rPr>
          <w:rFonts w:ascii="Times New Roman" w:hAnsi="Times New Roman" w:cs="Times New Roman"/>
        </w:rPr>
      </w:pPr>
    </w:p>
    <w:tbl>
      <w:tblPr>
        <w:tblStyle w:val="TableGrid"/>
        <w:tblW w:w="0" w:type="auto"/>
        <w:tblLook w:val="04A0" w:firstRow="1" w:lastRow="0" w:firstColumn="1" w:lastColumn="0" w:noHBand="0" w:noVBand="1"/>
      </w:tblPr>
      <w:tblGrid>
        <w:gridCol w:w="1098"/>
        <w:gridCol w:w="8478"/>
      </w:tblGrid>
      <w:tr w:rsidR="00FE34C3" w:rsidRPr="00596DA3" w14:paraId="725AEA39" w14:textId="77777777" w:rsidTr="00FE34C3">
        <w:tc>
          <w:tcPr>
            <w:tcW w:w="1098" w:type="dxa"/>
          </w:tcPr>
          <w:p w14:paraId="41028D8B" w14:textId="77777777" w:rsidR="00FE34C3" w:rsidRPr="00596DA3" w:rsidRDefault="00FE34C3" w:rsidP="003C2400">
            <w:pPr>
              <w:rPr>
                <w:rFonts w:ascii="Times New Roman" w:hAnsi="Times New Roman" w:cs="Times New Roman"/>
              </w:rPr>
            </w:pPr>
            <w:r w:rsidRPr="00596DA3">
              <w:rPr>
                <w:rFonts w:ascii="Times New Roman" w:hAnsi="Times New Roman" w:cs="Times New Roman"/>
              </w:rPr>
              <w:t>ZIP5</w:t>
            </w:r>
          </w:p>
        </w:tc>
        <w:tc>
          <w:tcPr>
            <w:tcW w:w="8478" w:type="dxa"/>
          </w:tcPr>
          <w:p w14:paraId="19FCF221" w14:textId="77777777" w:rsidR="00FE34C3" w:rsidRPr="00596DA3" w:rsidRDefault="00FE34C3" w:rsidP="003C2400">
            <w:pPr>
              <w:rPr>
                <w:rFonts w:ascii="Times New Roman" w:hAnsi="Times New Roman" w:cs="Times New Roman"/>
              </w:rPr>
            </w:pPr>
            <w:r w:rsidRPr="00596DA3">
              <w:rPr>
                <w:rFonts w:ascii="Times New Roman" w:hAnsi="Times New Roman" w:cs="Times New Roman"/>
                <w:b/>
              </w:rPr>
              <w:t>ZIP Codes</w:t>
            </w:r>
            <w:r w:rsidRPr="00596DA3">
              <w:rPr>
                <w:rFonts w:ascii="Times New Roman" w:hAnsi="Times New Roman" w:cs="Times New Roman"/>
              </w:rPr>
              <w:t>: ZIP codes (Zone Improvement Plan codes) are postal codes used by the United States (U.S.) Postal Service to efficiently sort and deliver mail across the United States. ZIP codes divide the country into geographic regions for mail delivery purposes. These codes serve as important geographic identifiers in health research because they often correspond to meaningful community boundaries and can be linked to demographic and socioeconomic data from the U.S. Census Bureau.</w:t>
            </w:r>
          </w:p>
          <w:p w14:paraId="17E18D4B" w14:textId="77777777" w:rsidR="00FE34C3" w:rsidRPr="00596DA3" w:rsidRDefault="00FE34C3" w:rsidP="003C2400">
            <w:pPr>
              <w:rPr>
                <w:rFonts w:ascii="Times New Roman" w:hAnsi="Times New Roman" w:cs="Times New Roman"/>
              </w:rPr>
            </w:pPr>
            <w:r w:rsidRPr="00596DA3">
              <w:rPr>
                <w:rFonts w:ascii="Times New Roman" w:hAnsi="Times New Roman" w:cs="Times New Roman"/>
              </w:rPr>
              <w:t>ZIP5s refer specifically to five-digit ZIP codes, which represent the standard format for U.S. postal codes consisting of five numerical digits (e.g., 90210). While ZIP codes can be extended to include additional digits (ZIP+4 format with nine total digits), ZIP5s provide sufficient geographic granularity for population health research while maintaining adequate sample sizes for statistical analysis. Five-digit ZIP codes typically encompass populations ranging from a few hundred to several thousand residents, making them useful units for examining community-level health determinants and healthcare access patterns.</w:t>
            </w:r>
          </w:p>
          <w:p w14:paraId="42F63DA7" w14:textId="77777777" w:rsidR="00FE34C3" w:rsidRPr="00596DA3" w:rsidRDefault="00FE34C3" w:rsidP="003C2400">
            <w:pPr>
              <w:rPr>
                <w:rFonts w:ascii="Times New Roman" w:hAnsi="Times New Roman" w:cs="Times New Roman"/>
              </w:rPr>
            </w:pPr>
            <w:r w:rsidRPr="00596DA3">
              <w:rPr>
                <w:rFonts w:ascii="Times New Roman" w:hAnsi="Times New Roman" w:cs="Times New Roman"/>
              </w:rPr>
              <w:t xml:space="preserve">Reference: </w:t>
            </w:r>
            <w:hyperlink r:id="rId4" w:history="1">
              <w:r w:rsidRPr="00596DA3">
                <w:rPr>
                  <w:rStyle w:val="Hyperlink"/>
                  <w:rFonts w:ascii="Times New Roman" w:hAnsi="Times New Roman" w:cs="Times New Roman"/>
                </w:rPr>
                <w:t>https://faq.usps.com/s/article/ZIP-Code-The-Basics</w:t>
              </w:r>
            </w:hyperlink>
            <w:r w:rsidRPr="00596DA3">
              <w:rPr>
                <w:rFonts w:ascii="Times New Roman" w:hAnsi="Times New Roman" w:cs="Times New Roman"/>
              </w:rPr>
              <w:t xml:space="preserve"> </w:t>
            </w:r>
          </w:p>
          <w:p w14:paraId="7BA80D7A" w14:textId="77777777" w:rsidR="00FE34C3" w:rsidRPr="00596DA3" w:rsidRDefault="00FE34C3" w:rsidP="003C2400">
            <w:pPr>
              <w:rPr>
                <w:rFonts w:ascii="Times New Roman" w:hAnsi="Times New Roman" w:cs="Times New Roman"/>
                <w:b/>
              </w:rPr>
            </w:pPr>
          </w:p>
          <w:p w14:paraId="7919EB0A" w14:textId="77777777" w:rsidR="00FE34C3" w:rsidRPr="00596DA3" w:rsidRDefault="00FE34C3" w:rsidP="003C2400">
            <w:pPr>
              <w:rPr>
                <w:rFonts w:ascii="Times New Roman" w:hAnsi="Times New Roman" w:cs="Times New Roman"/>
              </w:rPr>
            </w:pPr>
          </w:p>
        </w:tc>
      </w:tr>
      <w:tr w:rsidR="00FE34C3" w:rsidRPr="00596DA3" w14:paraId="5C47DCE5" w14:textId="77777777" w:rsidTr="00FE34C3">
        <w:tc>
          <w:tcPr>
            <w:tcW w:w="1098" w:type="dxa"/>
          </w:tcPr>
          <w:p w14:paraId="24D875D5" w14:textId="77777777" w:rsidR="00FE34C3" w:rsidRPr="00596DA3" w:rsidRDefault="00FE34C3" w:rsidP="003C2400">
            <w:pPr>
              <w:rPr>
                <w:rFonts w:ascii="Times New Roman" w:hAnsi="Times New Roman" w:cs="Times New Roman"/>
              </w:rPr>
            </w:pPr>
            <w:r w:rsidRPr="00596DA3">
              <w:rPr>
                <w:rFonts w:ascii="Times New Roman" w:hAnsi="Times New Roman" w:cs="Times New Roman"/>
              </w:rPr>
              <w:t>ACS</w:t>
            </w:r>
          </w:p>
        </w:tc>
        <w:tc>
          <w:tcPr>
            <w:tcW w:w="8478" w:type="dxa"/>
          </w:tcPr>
          <w:p w14:paraId="1F2D403A" w14:textId="77777777" w:rsidR="00FE34C3" w:rsidRPr="00596DA3" w:rsidRDefault="00FE34C3" w:rsidP="003C2400">
            <w:pPr>
              <w:rPr>
                <w:rFonts w:ascii="Times New Roman" w:hAnsi="Times New Roman" w:cs="Times New Roman"/>
              </w:rPr>
            </w:pPr>
            <w:r w:rsidRPr="00596DA3">
              <w:rPr>
                <w:rFonts w:ascii="Times New Roman" w:hAnsi="Times New Roman" w:cs="Times New Roman"/>
                <w:b/>
              </w:rPr>
              <w:t>ACS</w:t>
            </w:r>
            <w:r w:rsidRPr="00596DA3">
              <w:rPr>
                <w:rFonts w:ascii="Times New Roman" w:hAnsi="Times New Roman" w:cs="Times New Roman"/>
              </w:rPr>
              <w:t xml:space="preserve"> (American Community Survey): The American Community Survey is a continuous demographic and socioeconomic data collection program conducted by the U.S. Census Bureau that replaced the long-form census questionnaire. The ACS collects detailed information about American communities every year rather than once every ten years, providing ongoing demographic, social, economic, and housing data for communities across the United States. This survey provides critical data on population characteristics including race, ethnicity, income, education, employment, and housing that researchers use to understand health disparities and community needs.</w:t>
            </w:r>
          </w:p>
          <w:p w14:paraId="2605AE5D" w14:textId="77777777" w:rsidR="00FE34C3" w:rsidRPr="00596DA3" w:rsidRDefault="00FE34C3" w:rsidP="003C2400">
            <w:pPr>
              <w:rPr>
                <w:rFonts w:ascii="Times New Roman" w:hAnsi="Times New Roman" w:cs="Times New Roman"/>
              </w:rPr>
            </w:pPr>
            <w:r w:rsidRPr="00596DA3">
              <w:rPr>
                <w:rFonts w:ascii="Times New Roman" w:hAnsi="Times New Roman" w:cs="Times New Roman"/>
              </w:rPr>
              <w:t xml:space="preserve">Reference: </w:t>
            </w:r>
            <w:hyperlink r:id="rId5" w:history="1">
              <w:r w:rsidRPr="00596DA3">
                <w:rPr>
                  <w:rStyle w:val="Hyperlink"/>
                  <w:rFonts w:ascii="Times New Roman" w:hAnsi="Times New Roman" w:cs="Times New Roman"/>
                </w:rPr>
                <w:t>https://www.census.gov/programs-surveys/acs/about.html</w:t>
              </w:r>
            </w:hyperlink>
            <w:r w:rsidRPr="00596DA3">
              <w:rPr>
                <w:rFonts w:ascii="Times New Roman" w:hAnsi="Times New Roman" w:cs="Times New Roman"/>
              </w:rPr>
              <w:t xml:space="preserve"> </w:t>
            </w:r>
          </w:p>
          <w:p w14:paraId="42FEEF97" w14:textId="77777777" w:rsidR="00FE34C3" w:rsidRPr="00596DA3" w:rsidRDefault="00FE34C3" w:rsidP="003C2400">
            <w:pPr>
              <w:rPr>
                <w:rFonts w:ascii="Times New Roman" w:hAnsi="Times New Roman" w:cs="Times New Roman"/>
              </w:rPr>
            </w:pPr>
          </w:p>
          <w:p w14:paraId="493A4A79" w14:textId="77777777" w:rsidR="00FE34C3" w:rsidRPr="00596DA3" w:rsidRDefault="00FE34C3" w:rsidP="00E56437">
            <w:pPr>
              <w:rPr>
                <w:rFonts w:ascii="Times New Roman" w:hAnsi="Times New Roman" w:cs="Times New Roman"/>
              </w:rPr>
            </w:pPr>
          </w:p>
        </w:tc>
      </w:tr>
      <w:tr w:rsidR="00E56437" w:rsidRPr="00596DA3" w14:paraId="19107AC8" w14:textId="77777777" w:rsidTr="00FE34C3">
        <w:tc>
          <w:tcPr>
            <w:tcW w:w="1098" w:type="dxa"/>
          </w:tcPr>
          <w:p w14:paraId="4BF22E55" w14:textId="77777777" w:rsidR="00E56437" w:rsidRPr="00596DA3" w:rsidRDefault="00E56437" w:rsidP="003C2400">
            <w:pPr>
              <w:rPr>
                <w:rFonts w:ascii="Times New Roman" w:hAnsi="Times New Roman" w:cs="Times New Roman"/>
              </w:rPr>
            </w:pPr>
            <w:r w:rsidRPr="00596DA3">
              <w:rPr>
                <w:rFonts w:ascii="Times New Roman" w:hAnsi="Times New Roman" w:cs="Times New Roman"/>
              </w:rPr>
              <w:t>ICE</w:t>
            </w:r>
          </w:p>
        </w:tc>
        <w:tc>
          <w:tcPr>
            <w:tcW w:w="8478" w:type="dxa"/>
          </w:tcPr>
          <w:p w14:paraId="24E8575C" w14:textId="77777777" w:rsidR="00E56437" w:rsidRPr="00596DA3" w:rsidRDefault="00E56437" w:rsidP="00E56437">
            <w:pPr>
              <w:rPr>
                <w:rFonts w:ascii="Times New Roman" w:hAnsi="Times New Roman" w:cs="Times New Roman"/>
              </w:rPr>
            </w:pPr>
            <w:r w:rsidRPr="00596DA3">
              <w:rPr>
                <w:rFonts w:ascii="Times New Roman" w:hAnsi="Times New Roman" w:cs="Times New Roman"/>
                <w:b/>
              </w:rPr>
              <w:t>ICE</w:t>
            </w:r>
            <w:r w:rsidRPr="00596DA3">
              <w:rPr>
                <w:rFonts w:ascii="Times New Roman" w:hAnsi="Times New Roman" w:cs="Times New Roman"/>
              </w:rPr>
              <w:t xml:space="preserve"> (Index of Concentration at the Extremes): The Index of Concentration at the Extremes is a measure of segregation and polarization that captures the concentration of privilege versus deprivation within a geographic area. Developed by Krieger and colleagues, ICE measures range from -1 to +1, where -1 indicates maximum concentration of the most deprived group and +1 indicates maximum concentration of the most privileged group. ICE can be calculated for various dimensions of inequality (racial, economic, or combined racialized economic measures) and has been increasingly used in public health research to understand how structural inequalities shape health outcomes and healthcare access patterns.</w:t>
            </w:r>
          </w:p>
          <w:p w14:paraId="006C2E28" w14:textId="77777777" w:rsidR="00E56437" w:rsidRPr="00596DA3" w:rsidRDefault="00E56437" w:rsidP="00E56437">
            <w:pPr>
              <w:rPr>
                <w:rFonts w:ascii="Times New Roman" w:hAnsi="Times New Roman" w:cs="Times New Roman"/>
              </w:rPr>
            </w:pPr>
          </w:p>
          <w:p w14:paraId="51335DD1" w14:textId="77777777" w:rsidR="00E56437" w:rsidRPr="00596DA3" w:rsidRDefault="00E56437" w:rsidP="00E56437">
            <w:pPr>
              <w:rPr>
                <w:rFonts w:ascii="Times New Roman" w:hAnsi="Times New Roman" w:cs="Times New Roman"/>
              </w:rPr>
            </w:pPr>
            <w:r w:rsidRPr="00596DA3">
              <w:rPr>
                <w:rFonts w:ascii="Times New Roman" w:hAnsi="Times New Roman" w:cs="Times New Roman"/>
              </w:rPr>
              <w:t xml:space="preserve">Reference: Krieger N, Waterman PD, Spasojevic J, Li W, Maduro G, Van Wye G. Public Health Monitoring of Privilege and Deprivation With the Index of Concentration at the Extremes. Am J Public Health. 2016 Feb;106(2):256-63. </w:t>
            </w:r>
            <w:proofErr w:type="spellStart"/>
            <w:r w:rsidRPr="00596DA3">
              <w:rPr>
                <w:rFonts w:ascii="Times New Roman" w:hAnsi="Times New Roman" w:cs="Times New Roman"/>
              </w:rPr>
              <w:t>doi</w:t>
            </w:r>
            <w:proofErr w:type="spellEnd"/>
            <w:r w:rsidRPr="00596DA3">
              <w:rPr>
                <w:rFonts w:ascii="Times New Roman" w:hAnsi="Times New Roman" w:cs="Times New Roman"/>
              </w:rPr>
              <w:t>: 10.2105/AJPH.2015.302955. Epub 2015 Dec 21. PMID: 26691119; PMCID: PMC4815605.</w:t>
            </w:r>
          </w:p>
          <w:p w14:paraId="3AA2F7FD" w14:textId="77777777" w:rsidR="00E56437" w:rsidRPr="00596DA3" w:rsidRDefault="00E56437" w:rsidP="003C2400">
            <w:pPr>
              <w:rPr>
                <w:rFonts w:ascii="Times New Roman" w:hAnsi="Times New Roman" w:cs="Times New Roman"/>
                <w:b/>
              </w:rPr>
            </w:pPr>
          </w:p>
        </w:tc>
      </w:tr>
    </w:tbl>
    <w:p w14:paraId="28430447" w14:textId="77777777" w:rsidR="00FE34C3" w:rsidRPr="00596DA3" w:rsidRDefault="00FE34C3" w:rsidP="00FE34C3">
      <w:pPr>
        <w:rPr>
          <w:rFonts w:ascii="Times New Roman" w:hAnsi="Times New Roman" w:cs="Times New Roman"/>
        </w:rPr>
      </w:pPr>
    </w:p>
    <w:p w14:paraId="2E07E56C" w14:textId="77777777" w:rsidR="00FE34C3" w:rsidRPr="00596DA3" w:rsidRDefault="00FE34C3" w:rsidP="00FE34C3">
      <w:pPr>
        <w:rPr>
          <w:rFonts w:ascii="Times New Roman" w:hAnsi="Times New Roman" w:cs="Times New Roman"/>
        </w:rPr>
      </w:pPr>
    </w:p>
    <w:sectPr w:rsidR="00FE34C3" w:rsidRPr="00596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63246"/>
    <w:rsid w:val="004E5DD2"/>
    <w:rsid w:val="00596DA3"/>
    <w:rsid w:val="00846483"/>
    <w:rsid w:val="008B35E6"/>
    <w:rsid w:val="00963C10"/>
    <w:rsid w:val="00A63246"/>
    <w:rsid w:val="00D822A9"/>
    <w:rsid w:val="00D96FFE"/>
    <w:rsid w:val="00E56437"/>
    <w:rsid w:val="00EC1A27"/>
    <w:rsid w:val="00FE3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FA0CF"/>
  <w15:docId w15:val="{9E915E33-A384-2F46-B9F3-7E014A776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3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32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ensus.gov/programs-surveys/acs/about.html" TargetMode="External"/><Relationship Id="rId4" Type="http://schemas.openxmlformats.org/officeDocument/2006/relationships/hyperlink" Target="https://faq.usps.com/s/article/ZIP-Code-The-Bas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74</Words>
  <Characters>270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X</dc:creator>
  <cp:lastModifiedBy>McAdory-Kim, Sara</cp:lastModifiedBy>
  <cp:revision>8</cp:revision>
  <cp:lastPrinted>2025-08-09T00:32:00Z</cp:lastPrinted>
  <dcterms:created xsi:type="dcterms:W3CDTF">2025-08-09T00:26:00Z</dcterms:created>
  <dcterms:modified xsi:type="dcterms:W3CDTF">2025-08-15T14:47:00Z</dcterms:modified>
</cp:coreProperties>
</file>